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5E5A847E" w:rsidR="00DA0308" w:rsidRPr="00564345" w:rsidRDefault="00E30B3E" w:rsidP="00564345">
      <w:pPr>
        <w:jc w:val="center"/>
        <w:rPr>
          <w:sz w:val="16"/>
          <w:szCs w:val="16"/>
        </w:rPr>
      </w:pPr>
      <w:r w:rsidRPr="00E30B3E">
        <w:rPr>
          <w:sz w:val="16"/>
          <w:szCs w:val="16"/>
        </w:rPr>
        <w:t xml:space="preserve">Supplementary Table </w:t>
      </w:r>
      <w:r>
        <w:rPr>
          <w:rFonts w:hint="eastAsia"/>
          <w:sz w:val="16"/>
          <w:szCs w:val="16"/>
        </w:rPr>
        <w:t>9</w:t>
      </w:r>
      <w:r w:rsidR="00564345">
        <w:rPr>
          <w:rFonts w:hint="eastAsia"/>
          <w:sz w:val="16"/>
          <w:szCs w:val="16"/>
        </w:rPr>
        <w:t xml:space="preserve"> </w:t>
      </w:r>
      <w:r w:rsidR="00564345" w:rsidRPr="00320F29">
        <w:rPr>
          <w:sz w:val="16"/>
          <w:szCs w:val="16"/>
        </w:rPr>
        <w:t xml:space="preserve">Subgroup analysis of chronic liver disease and </w:t>
      </w:r>
      <w:r w:rsidR="00564345">
        <w:rPr>
          <w:rFonts w:hint="eastAsia"/>
          <w:sz w:val="16"/>
          <w:szCs w:val="16"/>
        </w:rPr>
        <w:t>depression</w:t>
      </w:r>
      <w:r w:rsidR="00564345" w:rsidRPr="00320F29">
        <w:rPr>
          <w:sz w:val="16"/>
          <w:szCs w:val="16"/>
        </w:rPr>
        <w:t xml:space="preserve"> s</w:t>
      </w:r>
      <w:r w:rsidR="00564345" w:rsidRPr="00D37F69">
        <w:rPr>
          <w:sz w:val="16"/>
          <w:szCs w:val="16"/>
        </w:rPr>
        <w:t>leep disorder</w:t>
      </w:r>
      <w:r w:rsidR="00564345" w:rsidRPr="00320F29">
        <w:rPr>
          <w:sz w:val="16"/>
          <w:szCs w:val="16"/>
        </w:rPr>
        <w:t xml:space="preserve"> by </w:t>
      </w:r>
      <w:r w:rsidR="00564345">
        <w:rPr>
          <w:rFonts w:hint="eastAsia"/>
          <w:sz w:val="16"/>
          <w:szCs w:val="16"/>
        </w:rPr>
        <w:t>education.</w:t>
      </w:r>
    </w:p>
    <w:tbl>
      <w:tblPr>
        <w:tblStyle w:val="afc"/>
        <w:tblW w:w="7695" w:type="dxa"/>
        <w:tblInd w:w="-142" w:type="dxa"/>
        <w:tblLook w:val="04A0" w:firstRow="1" w:lastRow="0" w:firstColumn="1" w:lastColumn="0" w:noHBand="0" w:noVBand="1"/>
      </w:tblPr>
      <w:tblGrid>
        <w:gridCol w:w="1989"/>
        <w:gridCol w:w="1034"/>
        <w:gridCol w:w="1035"/>
        <w:gridCol w:w="668"/>
        <w:gridCol w:w="1035"/>
        <w:gridCol w:w="1035"/>
        <w:gridCol w:w="899"/>
      </w:tblGrid>
      <w:tr w:rsidR="00DA0308" w:rsidRPr="00D37F69" w14:paraId="662FC6F3" w14:textId="77777777" w:rsidTr="00A003BB">
        <w:tc>
          <w:tcPr>
            <w:tcW w:w="1989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D37F69" w:rsidRDefault="00DA0308" w:rsidP="00D37F69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D37F69" w:rsidRDefault="00DA0308" w:rsidP="00D37F69">
            <w:pPr>
              <w:ind w:firstLineChars="200" w:firstLine="320"/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Variables</w:t>
            </w:r>
          </w:p>
        </w:tc>
        <w:tc>
          <w:tcPr>
            <w:tcW w:w="2737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01DE3DCB" w:rsidR="00DA0308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F5558F" wp14:editId="5F52D9E1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198660</wp:posOffset>
                      </wp:positionV>
                      <wp:extent cx="1444948" cy="0"/>
                      <wp:effectExtent l="0" t="0" r="0" b="0"/>
                      <wp:wrapNone/>
                      <wp:docPr id="1428524698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4948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E4AF53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pt,15.65pt" to="117.4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" strokecolor="black [3040]" strokeweight=".5pt"/>
                  </w:pict>
                </mc:Fallback>
              </mc:AlternateContent>
            </w:r>
            <w:r w:rsidR="00D37F69" w:rsidRPr="00D37F69">
              <w:rPr>
                <w:noProof/>
                <w:sz w:val="16"/>
                <w:szCs w:val="16"/>
              </w:rPr>
              <w:t>High school degree or below</w:t>
            </w:r>
          </w:p>
        </w:tc>
        <w:tc>
          <w:tcPr>
            <w:tcW w:w="2969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4481B9A9" w:rsidR="00DA0308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FBC6887" wp14:editId="19CB2377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198660</wp:posOffset>
                      </wp:positionV>
                      <wp:extent cx="1432723" cy="0"/>
                      <wp:effectExtent l="0" t="0" r="0" b="0"/>
                      <wp:wrapNone/>
                      <wp:docPr id="778947701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2723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9CC24C3" id="直接连接符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8pt,15.65pt" to="126.6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" strokecolor="black [3040]" strokeweight=".5pt"/>
                  </w:pict>
                </mc:Fallback>
              </mc:AlternateContent>
            </w:r>
            <w:r w:rsidR="00D37F69" w:rsidRPr="00D37F69">
              <w:rPr>
                <w:noProof/>
                <w:sz w:val="16"/>
                <w:szCs w:val="16"/>
              </w:rPr>
              <w:t>University degree or above</w:t>
            </w:r>
          </w:p>
        </w:tc>
      </w:tr>
      <w:tr w:rsidR="00DA0308" w:rsidRPr="00D37F69" w14:paraId="368EB8E3" w14:textId="77777777" w:rsidTr="00A003BB">
        <w:tc>
          <w:tcPr>
            <w:tcW w:w="1989" w:type="dxa"/>
            <w:vMerge/>
            <w:tcBorders>
              <w:left w:val="nil"/>
              <w:right w:val="nil"/>
            </w:tcBorders>
          </w:tcPr>
          <w:p w14:paraId="51F04F1D" w14:textId="77777777" w:rsidR="00DA0308" w:rsidRPr="00D37F69" w:rsidRDefault="00DA0308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67F0BD00" w:rsidR="00DA0308" w:rsidRPr="00D37F69" w:rsidRDefault="00A003BB" w:rsidP="00D37F69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Sleep disorder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5C7ADEB5" w:rsidR="00DA0308" w:rsidRPr="00D37F69" w:rsidRDefault="00A003BB" w:rsidP="00D37F69">
            <w:pPr>
              <w:jc w:val="center"/>
              <w:rPr>
                <w:i/>
                <w:iCs/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Sleep disorder</w:t>
            </w:r>
          </w:p>
        </w:tc>
      </w:tr>
      <w:tr w:rsidR="00DA0308" w:rsidRPr="00D37F69" w14:paraId="7BB0F11D" w14:textId="77777777" w:rsidTr="00A003BB">
        <w:tc>
          <w:tcPr>
            <w:tcW w:w="19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D37F69" w:rsidRDefault="00DA0308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D37F69" w:rsidRDefault="00DA030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  <w:p w14:paraId="6878C85B" w14:textId="355ABB5A" w:rsidR="00DA0308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(N=188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D37F69" w:rsidRDefault="00DA030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  <w:p w14:paraId="7CAB383A" w14:textId="3F92CE22" w:rsidR="00DA0308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(N=277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D37F69" w:rsidRDefault="00DA0308" w:rsidP="00D37F69">
            <w:pPr>
              <w:jc w:val="center"/>
              <w:rPr>
                <w:b/>
                <w:bCs/>
                <w:sz w:val="16"/>
                <w:szCs w:val="16"/>
              </w:rPr>
            </w:pPr>
            <w:r w:rsidRPr="00D37F69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D37F69" w:rsidRDefault="00DA030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  <w:p w14:paraId="3B030B40" w14:textId="244AAA1B" w:rsidR="00DA0308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(N=233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D37F69" w:rsidRDefault="00DA030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  <w:p w14:paraId="7ED37867" w14:textId="10848321" w:rsidR="00DA0308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(N=305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D37F69" w:rsidRDefault="00AF2284" w:rsidP="00D37F69">
            <w:pPr>
              <w:jc w:val="center"/>
              <w:rPr>
                <w:i/>
                <w:iCs/>
                <w:sz w:val="16"/>
                <w:szCs w:val="16"/>
              </w:rPr>
            </w:pPr>
            <w:r w:rsidRPr="00D37F69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A003BB" w:rsidRPr="00D37F69" w14:paraId="13252438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68C6ADF" w14:textId="49A24B2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rFonts w:hint="eastAsia"/>
                <w:sz w:val="16"/>
                <w:szCs w:val="16"/>
              </w:rPr>
              <w:t>Age</w:t>
            </w:r>
          </w:p>
          <w:p w14:paraId="1FEFBE6B" w14:textId="13ECCB20" w:rsidR="00A003BB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68D574" w14:textId="631935F3" w:rsidR="00A003BB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 (33,4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FD1A107" w14:textId="47F22575" w:rsidR="00A003BB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 (37,5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1B53DE" w14:textId="15B6D0A1" w:rsidR="00A003BB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  <w:r w:rsidRPr="00D37F69">
              <w:rPr>
                <w:rFonts w:hint="eastAsia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B6D730B" w14:textId="77E8B9A8" w:rsidR="00A003BB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3 (29,3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E34F87" w14:textId="26333642" w:rsidR="00A003BB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 (30,4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6EC269" w14:textId="6FBAF289" w:rsidR="00A003BB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D37F69" w14:paraId="090230B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58DEFF" w14:textId="7777777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BMI</w:t>
            </w:r>
          </w:p>
          <w:p w14:paraId="116CF6A5" w14:textId="5E6FA9BD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C3ED888" w14:textId="0D74CDED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3 (20.3,24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205A2E9" w14:textId="44465FEF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6 (20.5,2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47A5C1" w14:textId="62280E89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6</w:t>
            </w:r>
            <w:r w:rsidR="00D37F69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0AEA02C" w14:textId="72377CD4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3 (20.4,24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43A7A1" w14:textId="15F9E542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7 (20.7,24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C8297B2" w14:textId="10CF62B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6</w:t>
            </w:r>
            <w:r w:rsidR="00A003BB" w:rsidRPr="00D37F69">
              <w:rPr>
                <w:sz w:val="16"/>
                <w:szCs w:val="16"/>
              </w:rPr>
              <w:t>5</w:t>
            </w:r>
          </w:p>
        </w:tc>
      </w:tr>
      <w:tr w:rsidR="00D37F69" w:rsidRPr="00D37F69" w14:paraId="01C4AAB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E1ED301" w14:textId="75FE65C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Sex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3883321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3617048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6F0C820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0.0</w:t>
            </w:r>
            <w:r w:rsidRPr="00D37F69">
              <w:rPr>
                <w:rFonts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36F13F8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7387AC7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6CE8067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Pr="00D37F69">
              <w:rPr>
                <w:rFonts w:hint="eastAsia"/>
                <w:sz w:val="16"/>
                <w:szCs w:val="16"/>
              </w:rPr>
              <w:t>43</w:t>
            </w:r>
          </w:p>
        </w:tc>
      </w:tr>
      <w:tr w:rsidR="00D37F69" w:rsidRPr="00D37F69" w14:paraId="7CB70D9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370DE93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684C42D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6 (29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50ADCA3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10 (39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4B5CFFC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36326C3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1 (30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476ED04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04 (34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3CF173D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3775550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0780608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0138FA2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32 (70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01E1732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67 (6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410B4F8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62 (69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69F5A68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01 (65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9025D" w:rsidRPr="00D37F69" w14:paraId="67C2CFBE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3EE6FAC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Location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68BEDED2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7D76FCE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77D9746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04A734F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1DA6A8F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60903A62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68</w:t>
            </w:r>
          </w:p>
        </w:tc>
      </w:tr>
      <w:tr w:rsidR="00D37F69" w:rsidRPr="00D37F69" w14:paraId="4B52D68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1DA2CC1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Rur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1003073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04 (55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5F380E2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42 (5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3CC68D10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0484248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7 (20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5C7AC6A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6 (18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3252488E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D37F69" w:rsidRPr="00D37F69" w14:paraId="255F030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7E37AE4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Urb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6D24E76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84 (44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3BCE9E0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35 (4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0092631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86 (79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0AF13C2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49 (81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61D23C9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4C091B6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Smoking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270177F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7E64A1D6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43A46664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4F63695A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33CD79BD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1396C917" w:rsidR="0099025D" w:rsidRPr="00D37F69" w:rsidRDefault="00567B2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94</w:t>
            </w:r>
          </w:p>
        </w:tc>
      </w:tr>
      <w:tr w:rsidR="00D37F69" w:rsidRPr="00D37F69" w14:paraId="02AE133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5077287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639E991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35 (71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5663C74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04 (73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02CAB52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4CE1E97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94 (83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11C6EDF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52 (82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FE9AA5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77CE936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01F04B8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17A43E9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3 (28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1301746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3 (26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39DC706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9 (16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58D22F4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3 (17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10C8DA26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3FB36CB3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Drinking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59BF9C68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26E01F5E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76E8C818" w:rsidR="0099025D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rFonts w:hint="eastAsia"/>
                <w:sz w:val="16"/>
                <w:szCs w:val="16"/>
              </w:rPr>
              <w:t>0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10904E40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0B16A7E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2AB6B8D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24</w:t>
            </w:r>
          </w:p>
        </w:tc>
      </w:tr>
      <w:tr w:rsidR="00D37F69" w:rsidRPr="00D37F69" w14:paraId="0A06FF1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291BC2C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126DD38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74 (92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1A579B4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54 (91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0756397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2DEC10F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24 (96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5452987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85 (93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5298AD4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51B8DB3F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669A07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7FB0A9F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4 (7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3774FED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3 (8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1E6121B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9 (3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0F568E3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0 (6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7ECE0E17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0DCA3A12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HBP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6E8BA3E2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E1B0CD5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4D8C7C19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15F5DF4A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1483E2F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5E33ABDA" w:rsidR="0099025D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rFonts w:hint="eastAsia"/>
                <w:sz w:val="16"/>
                <w:szCs w:val="16"/>
              </w:rPr>
              <w:t>0.87</w:t>
            </w:r>
          </w:p>
        </w:tc>
      </w:tr>
      <w:tr w:rsidR="00D37F69" w:rsidRPr="00D37F69" w14:paraId="3B8EAAE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7DDE58C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069ACB0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82 (96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7B6C308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58 (93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3BB3E29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008E621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29 (98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7156DFD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98 (97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26431AE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3D5242D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6842B10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2CD6AEE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 (3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43017B5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9 (6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2AE65A4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 (1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6222382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 (2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3C47B2A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2EAB839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Diabetes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9221F0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1D0DB9E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0608C916" w:rsidR="0099025D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17694BE9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D91F1A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673C4FBF" w:rsidR="0099025D" w:rsidRPr="00D37F69" w:rsidRDefault="00567B2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44</w:t>
            </w:r>
          </w:p>
        </w:tc>
      </w:tr>
      <w:tr w:rsidR="00D37F69" w:rsidRPr="00D37F69" w14:paraId="70FF42D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3B019CC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55D1DCC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80 (95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6F0FB49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66 (9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60984E60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489070E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30 (98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6847482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97 (97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0A4414E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1A5FA39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2FFFC85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11A8910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8 (4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0AD1B47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1 (4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2A04B55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 (1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11AD6D0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8 (2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177D41B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71A94DF0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Obesity,</w:t>
            </w:r>
            <w:r w:rsidR="00A003BB" w:rsidRPr="00D37F69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65D29820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5B22E39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6E693238" w:rsidR="0099025D" w:rsidRPr="00D37F69" w:rsidRDefault="00567B2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030C3559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0667378E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2C68C0E9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A003BB" w:rsidRPr="00D37F69">
              <w:rPr>
                <w:sz w:val="16"/>
                <w:szCs w:val="16"/>
              </w:rPr>
              <w:t>5</w:t>
            </w:r>
            <w:r w:rsidR="00D37F69" w:rsidRPr="00D37F69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37F69" w:rsidRPr="00D37F69" w14:paraId="3209504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391601D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453B5AC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81 (96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1116BD4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62 (94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1B392C0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3068ABC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22 (95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3A92E0B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86 (93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28B81F5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4A111C2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77067DD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2FC383C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 (3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7AA3451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5 (5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649DFDA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1 (4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1C191DB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9 (6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3E16C32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3EAD18C5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Malignancy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34E19D3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4E59B135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53317A25" w:rsidR="0099025D" w:rsidRPr="00D37F69" w:rsidRDefault="00567B2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51BF6F10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3814A66F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2CFA6B7E" w:rsidR="0099025D" w:rsidRPr="00D37F69" w:rsidRDefault="00A003BB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3</w:t>
            </w:r>
            <w:r w:rsidRPr="00D37F69">
              <w:rPr>
                <w:sz w:val="16"/>
                <w:szCs w:val="16"/>
              </w:rPr>
              <w:t>2</w:t>
            </w:r>
          </w:p>
        </w:tc>
      </w:tr>
      <w:tr w:rsidR="00D37F69" w:rsidRPr="00D37F69" w14:paraId="423F1F10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1B7E466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0A96408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84 (97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4136AB0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72 (98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0F26335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694CDF0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30 (98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4515BA9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96 (97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3B54F5B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7E26EBE8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1EC7D64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6DA3BD3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 (2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3D9E038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 (1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71FB10B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 (1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47BD03D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9 (3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4AC02D83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4EF256DF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CKD,</w:t>
            </w:r>
            <w:r w:rsidR="00D37F69" w:rsidRPr="00D37F69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4D472CD8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3E903788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6D8131BD" w:rsidR="0099025D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rFonts w:hint="eastAsia"/>
                <w:sz w:val="16"/>
                <w:szCs w:val="16"/>
              </w:rPr>
              <w:t>0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0370BB34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16CA71DD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44D03864" w:rsidR="0099025D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D37F69" w:rsidRPr="00D37F69" w14:paraId="0743739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3FEF9AA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3948196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85 (98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1E03724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64 (95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62B9D9C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0543591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33 (10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03BEB98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04 (99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526E7B2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24C7E30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50BB5DB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46DF490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 (1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7F01701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3 (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7536781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 (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45AB460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 (0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71C2688B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08F88A94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Disease duration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5D9E8DBF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26B0CC0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6BDB490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740998C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2F37CC7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357FA7A8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17</w:t>
            </w:r>
          </w:p>
        </w:tc>
      </w:tr>
      <w:tr w:rsidR="00D37F69" w:rsidRPr="00D37F69" w14:paraId="15B1F7E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37E7C50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&lt;3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56A9813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6 (19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3FCFB1B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7 (2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69908E8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1DE187E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0 (8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7028961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0 (9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29D1C78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22A04AA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0AA656F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-5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6013E2E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6 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75F38D7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7 (9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1B86926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9 (8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14AC400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3 (10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3DDB22C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88CFD2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-1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2F2143F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7 (19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2A39BC3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8 (1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03F56CA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2 (18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79554B9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3 (10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2505A630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8D0CC7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0-2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5842617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3 (22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05A1B1E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2 (2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2733A49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9 (29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033D35D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99 (3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D37F69" w:rsidRPr="00D37F69" w14:paraId="759A42C0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3BAD479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0 years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5E47CA9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6 (24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0334710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3 (26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0DE2014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83 (35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3257B67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10 (36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5ECE5767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667154AF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Drug therapy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2C4C04C5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7B5FD6A0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3ECFDE53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5</w:t>
            </w:r>
            <w:r w:rsidR="00564345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3B911AE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48C1F539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1EFD4D51" w:rsidR="0099025D" w:rsidRPr="00D37F69" w:rsidRDefault="00567B2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7</w:t>
            </w:r>
            <w:r w:rsidR="00564345"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D37F69" w:rsidRPr="00D37F69" w14:paraId="02D0922D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7C184B6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300E46C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</w:t>
            </w:r>
            <w:r w:rsidR="009168BA">
              <w:rPr>
                <w:rFonts w:hint="eastAsia"/>
                <w:sz w:val="16"/>
                <w:szCs w:val="16"/>
              </w:rPr>
              <w:t>7</w:t>
            </w:r>
            <w:r w:rsidRPr="00D37F69">
              <w:rPr>
                <w:sz w:val="16"/>
                <w:szCs w:val="16"/>
              </w:rPr>
              <w:t xml:space="preserve"> (1</w:t>
            </w:r>
            <w:r w:rsidR="009168BA">
              <w:rPr>
                <w:rFonts w:hint="eastAsia"/>
                <w:sz w:val="16"/>
                <w:szCs w:val="16"/>
              </w:rPr>
              <w:t>9.7</w:t>
            </w:r>
            <w:r w:rsidRPr="00D37F69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4AA8F84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</w:t>
            </w:r>
            <w:r w:rsidR="009168BA">
              <w:rPr>
                <w:rFonts w:hint="eastAsia"/>
                <w:sz w:val="16"/>
                <w:szCs w:val="16"/>
              </w:rPr>
              <w:t>9</w:t>
            </w:r>
            <w:r w:rsidRPr="00D37F69">
              <w:rPr>
                <w:sz w:val="16"/>
                <w:szCs w:val="16"/>
              </w:rPr>
              <w:t xml:space="preserve"> (1</w:t>
            </w:r>
            <w:r w:rsidR="009168BA">
              <w:rPr>
                <w:rFonts w:hint="eastAsia"/>
                <w:sz w:val="16"/>
                <w:szCs w:val="16"/>
              </w:rPr>
              <w:t>7</w:t>
            </w:r>
            <w:r w:rsidRPr="00D37F69">
              <w:rPr>
                <w:sz w:val="16"/>
                <w:szCs w:val="16"/>
              </w:rPr>
              <w:t>.</w:t>
            </w:r>
            <w:r w:rsidR="009168BA">
              <w:rPr>
                <w:rFonts w:hint="eastAsia"/>
                <w:sz w:val="16"/>
                <w:szCs w:val="16"/>
              </w:rPr>
              <w:t>7</w:t>
            </w:r>
            <w:r w:rsidRPr="00D37F69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6DE153D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668902E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</w:t>
            </w:r>
            <w:r w:rsidR="009168BA">
              <w:rPr>
                <w:rFonts w:hint="eastAsia"/>
                <w:sz w:val="16"/>
                <w:szCs w:val="16"/>
              </w:rPr>
              <w:t>1</w:t>
            </w:r>
            <w:r w:rsidRPr="00D37F69">
              <w:rPr>
                <w:sz w:val="16"/>
                <w:szCs w:val="16"/>
              </w:rPr>
              <w:t xml:space="preserve"> (2</w:t>
            </w:r>
            <w:r w:rsidR="009168BA">
              <w:rPr>
                <w:rFonts w:hint="eastAsia"/>
                <w:sz w:val="16"/>
                <w:szCs w:val="16"/>
              </w:rPr>
              <w:t>6</w:t>
            </w:r>
            <w:r w:rsidRPr="00D37F69">
              <w:rPr>
                <w:sz w:val="16"/>
                <w:szCs w:val="16"/>
              </w:rPr>
              <w:t>.</w:t>
            </w:r>
            <w:r w:rsidR="009168BA">
              <w:rPr>
                <w:rFonts w:hint="eastAsia"/>
                <w:sz w:val="16"/>
                <w:szCs w:val="16"/>
              </w:rPr>
              <w:t>2</w:t>
            </w:r>
            <w:r w:rsidRPr="00D37F69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1BC763A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</w:t>
            </w:r>
            <w:r w:rsidR="009168BA">
              <w:rPr>
                <w:rFonts w:hint="eastAsia"/>
                <w:sz w:val="16"/>
                <w:szCs w:val="16"/>
              </w:rPr>
              <w:t>6</w:t>
            </w:r>
            <w:r w:rsidRPr="00D37F69">
              <w:rPr>
                <w:sz w:val="16"/>
                <w:szCs w:val="16"/>
              </w:rPr>
              <w:t xml:space="preserve"> (2</w:t>
            </w:r>
            <w:r w:rsidR="009168BA">
              <w:rPr>
                <w:rFonts w:hint="eastAsia"/>
                <w:sz w:val="16"/>
                <w:szCs w:val="16"/>
              </w:rPr>
              <w:t>4</w:t>
            </w:r>
            <w:r w:rsidRPr="00D37F69">
              <w:rPr>
                <w:sz w:val="16"/>
                <w:szCs w:val="16"/>
              </w:rPr>
              <w:t>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4CEBD1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4A93A04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021760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46857F2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5</w:t>
            </w:r>
            <w:r w:rsidR="009168BA">
              <w:rPr>
                <w:rFonts w:hint="eastAsia"/>
                <w:sz w:val="16"/>
                <w:szCs w:val="16"/>
              </w:rPr>
              <w:t>1</w:t>
            </w:r>
            <w:r w:rsidRPr="00D37F69">
              <w:rPr>
                <w:sz w:val="16"/>
                <w:szCs w:val="16"/>
              </w:rPr>
              <w:t xml:space="preserve"> (8</w:t>
            </w:r>
            <w:r w:rsidR="009168BA">
              <w:rPr>
                <w:rFonts w:hint="eastAsia"/>
                <w:sz w:val="16"/>
                <w:szCs w:val="16"/>
              </w:rPr>
              <w:t>0</w:t>
            </w:r>
            <w:r w:rsidRPr="00D37F69">
              <w:rPr>
                <w:sz w:val="16"/>
                <w:szCs w:val="16"/>
              </w:rPr>
              <w:t>.</w:t>
            </w:r>
            <w:r w:rsidR="009168BA">
              <w:rPr>
                <w:rFonts w:hint="eastAsia"/>
                <w:sz w:val="16"/>
                <w:szCs w:val="16"/>
              </w:rPr>
              <w:t>3</w:t>
            </w:r>
            <w:r w:rsidRPr="00D37F69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27EC6A3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</w:t>
            </w:r>
            <w:r w:rsidR="009168BA">
              <w:rPr>
                <w:rFonts w:hint="eastAsia"/>
                <w:sz w:val="16"/>
                <w:szCs w:val="16"/>
              </w:rPr>
              <w:t>28</w:t>
            </w:r>
            <w:r w:rsidRPr="00D37F69">
              <w:rPr>
                <w:sz w:val="16"/>
                <w:szCs w:val="16"/>
              </w:rPr>
              <w:t xml:space="preserve"> (8</w:t>
            </w:r>
            <w:r w:rsidR="009168BA">
              <w:rPr>
                <w:rFonts w:hint="eastAsia"/>
                <w:sz w:val="16"/>
                <w:szCs w:val="16"/>
              </w:rPr>
              <w:t>2</w:t>
            </w:r>
            <w:r w:rsidRPr="00D37F69">
              <w:rPr>
                <w:sz w:val="16"/>
                <w:szCs w:val="16"/>
              </w:rPr>
              <w:t>.</w:t>
            </w:r>
            <w:r w:rsidR="009168BA">
              <w:rPr>
                <w:rFonts w:hint="eastAsia"/>
                <w:sz w:val="16"/>
                <w:szCs w:val="16"/>
              </w:rPr>
              <w:t>3</w:t>
            </w:r>
            <w:r w:rsidRPr="00D37F69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23ED2E7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</w:t>
            </w:r>
            <w:r w:rsidR="009168BA">
              <w:rPr>
                <w:rFonts w:hint="eastAsia"/>
                <w:sz w:val="16"/>
                <w:szCs w:val="16"/>
              </w:rPr>
              <w:t>72</w:t>
            </w:r>
            <w:r w:rsidRPr="00D37F69">
              <w:rPr>
                <w:sz w:val="16"/>
                <w:szCs w:val="16"/>
              </w:rPr>
              <w:t xml:space="preserve"> (7</w:t>
            </w:r>
            <w:r w:rsidR="009168BA">
              <w:rPr>
                <w:rFonts w:hint="eastAsia"/>
                <w:sz w:val="16"/>
                <w:szCs w:val="16"/>
              </w:rPr>
              <w:t>3</w:t>
            </w:r>
            <w:r w:rsidRPr="00D37F69">
              <w:rPr>
                <w:sz w:val="16"/>
                <w:szCs w:val="16"/>
              </w:rPr>
              <w:t>.</w:t>
            </w:r>
            <w:r w:rsidR="009168BA">
              <w:rPr>
                <w:rFonts w:hint="eastAsia"/>
                <w:sz w:val="16"/>
                <w:szCs w:val="16"/>
              </w:rPr>
              <w:t>8</w:t>
            </w:r>
            <w:r w:rsidRPr="00D37F69">
              <w:rPr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7BF3B7C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2</w:t>
            </w:r>
            <w:r w:rsidR="009168BA">
              <w:rPr>
                <w:rFonts w:hint="eastAsia"/>
                <w:sz w:val="16"/>
                <w:szCs w:val="16"/>
              </w:rPr>
              <w:t>9</w:t>
            </w:r>
            <w:r w:rsidRPr="00D37F69">
              <w:rPr>
                <w:sz w:val="16"/>
                <w:szCs w:val="16"/>
              </w:rPr>
              <w:t xml:space="preserve"> (7</w:t>
            </w:r>
            <w:r w:rsidR="009168BA">
              <w:rPr>
                <w:rFonts w:hint="eastAsia"/>
                <w:sz w:val="16"/>
                <w:szCs w:val="16"/>
              </w:rPr>
              <w:t>5</w:t>
            </w:r>
            <w:r w:rsidRPr="00D37F69">
              <w:rPr>
                <w:sz w:val="16"/>
                <w:szCs w:val="16"/>
              </w:rPr>
              <w:t>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2833247F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48762BD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Drug use duration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7F7D22DD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7EAF70E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45640C0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E0F68E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20374D3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1F139A7D" w:rsidR="0099025D" w:rsidRPr="00D37F69" w:rsidRDefault="00A003BB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0.</w:t>
            </w:r>
            <w:r w:rsidR="00D37F69" w:rsidRPr="00D37F69">
              <w:rPr>
                <w:rFonts w:hint="eastAsia"/>
                <w:sz w:val="16"/>
                <w:szCs w:val="16"/>
              </w:rPr>
              <w:t>93</w:t>
            </w:r>
          </w:p>
        </w:tc>
      </w:tr>
      <w:tr w:rsidR="00D37F69" w:rsidRPr="00D37F69" w14:paraId="3817187F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5A09EA0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&lt;6month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6CFF101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5 (13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1019054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8 (17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6F872E3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2AEBE37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6 (15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3682E77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0 (16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2609075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7FD7C8C6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36ED289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months-1ye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56F6646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2 (6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457752C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9 (6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0DB0A54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3 (9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4CC1FCC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3 (7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59FB85A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150BE9B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-2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490AF93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5 (23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4506AEA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7 (17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2C67456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3 (14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10DEB9F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4 (14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0285DBF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7C7CDFE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-5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4B90228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3 (17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73885B1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3 (19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511AA1D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3 (14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05BEDED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9 (16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5914172C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B97D4C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5-1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06789B8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6 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5BF267D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7 (13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7D85D9D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3 (14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13025B2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0 (13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374606A9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11654D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&gt;10year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5C6ED4F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0 (5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22ED92C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4 (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0F249DD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4 (6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0AC8B1E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3 (7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6020C042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4636A3C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505EA2F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37 (19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599FD89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9 (17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64441AE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1 (26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23C8DCC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76 (24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66B42848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831F35" w14:textId="7777777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GAD-7</w:t>
            </w:r>
          </w:p>
          <w:p w14:paraId="637C8588" w14:textId="1351388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5265C905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 (0,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6AD87B8B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(2,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008CFEB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62A25BE0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 (1,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68947775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 (4,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44F00E62" w:rsidR="0099025D" w:rsidRPr="00D37F69" w:rsidRDefault="0099025D" w:rsidP="00D37F69">
            <w:pPr>
              <w:jc w:val="center"/>
              <w:rPr>
                <w:b/>
                <w:bCs/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D37F69" w14:paraId="34D64C14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C9E948" w14:textId="7777777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PHQ-9</w:t>
            </w:r>
          </w:p>
          <w:p w14:paraId="287A32F7" w14:textId="1B07604D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1A26421C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7467A89E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 (2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583CC415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5B98A1F7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1,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6F4A0F49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4,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346B23A4" w:rsidR="0099025D" w:rsidRPr="00D37F69" w:rsidRDefault="0099025D" w:rsidP="00D37F69">
            <w:pPr>
              <w:jc w:val="center"/>
              <w:rPr>
                <w:b/>
                <w:bCs/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D37F69" w14:paraId="2D10864B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188C92F" w14:textId="7777777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PSQI</w:t>
            </w:r>
          </w:p>
          <w:p w14:paraId="1C3168D2" w14:textId="579AEE68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[Median, IQR]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7052B4B1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 (3,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1A0B41F5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 (7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D3EC90A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44CE3882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 (3,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7DA0E752" w:rsidR="0099025D" w:rsidRPr="00D37F69" w:rsidRDefault="009168BA" w:rsidP="00D37F69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7,1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29DFC6D3" w:rsidR="0099025D" w:rsidRPr="00D37F69" w:rsidRDefault="0099025D" w:rsidP="00D37F69">
            <w:pPr>
              <w:jc w:val="center"/>
              <w:rPr>
                <w:b/>
                <w:bCs/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99025D" w:rsidRPr="00D37F69" w14:paraId="793B0405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DFCB7D2" w14:textId="582BCA31" w:rsidR="0099025D" w:rsidRPr="00D37F69" w:rsidRDefault="00567B28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Anxiety</w:t>
            </w:r>
            <w:r w:rsidR="0099025D" w:rsidRPr="00D37F69">
              <w:rPr>
                <w:sz w:val="16"/>
                <w:szCs w:val="16"/>
              </w:rPr>
              <w:t>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5385CEEA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2FF7E12A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68FC46BB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3C64E146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392786A3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45907B33" w:rsidR="0099025D" w:rsidRPr="00D37F69" w:rsidRDefault="00A003BB" w:rsidP="00D37F69">
            <w:pPr>
              <w:jc w:val="center"/>
              <w:rPr>
                <w:b/>
                <w:bCs/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37F69" w:rsidRPr="00D37F69" w14:paraId="78E7A336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1875D11E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6BCB3F85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44 (76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6F50C11B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23 (44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7204969A" w:rsidR="00D37F69" w:rsidRPr="00D37F69" w:rsidRDefault="00D37F69" w:rsidP="00D37F6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080D2950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53 (65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7BF6A951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93 (30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58CB7D6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237E5037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7F24995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40CA7EAA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44 (23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336A0B8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54 (55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06486C92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80 (34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2379D78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12 (69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99025D" w:rsidRPr="00D37F69" w14:paraId="3049234B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63B9D127" w:rsidR="0099025D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rFonts w:hint="eastAsia"/>
                <w:sz w:val="16"/>
                <w:szCs w:val="16"/>
              </w:rPr>
              <w:t>Depression</w:t>
            </w:r>
            <w:r w:rsidR="0099025D" w:rsidRPr="00D37F69">
              <w:rPr>
                <w:sz w:val="16"/>
                <w:szCs w:val="16"/>
              </w:rPr>
              <w:t>,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4E68E1F5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8B1660C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38A49F5E" w:rsidR="0099025D" w:rsidRPr="00D37F69" w:rsidRDefault="0099025D" w:rsidP="00D37F69">
            <w:pPr>
              <w:jc w:val="center"/>
              <w:rPr>
                <w:b/>
                <w:bCs/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1E82BE27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18C5B251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73568039" w:rsidR="0099025D" w:rsidRPr="00D37F69" w:rsidRDefault="0099025D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37F69" w:rsidRPr="00D37F69" w14:paraId="60F3372A" w14:textId="77777777" w:rsidTr="00A003BB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10C9944F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144F5D7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60 (85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43C19A3D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15 (41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66D0E4E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7546E13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69 (72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3B3BBB2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89 (29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52D32739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  <w:tr w:rsidR="00D37F69" w:rsidRPr="00D37F69" w14:paraId="5E5D87D2" w14:textId="77777777" w:rsidTr="00A003BB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320" w14:textId="0BFACB78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C45BC" w14:textId="7D87807C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8 (14.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58D4" w14:textId="5259138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162 (58.5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86AC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3D2A" w14:textId="3E4EECE6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64 (27.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5570" w14:textId="74E2F8A3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  <w:r w:rsidRPr="00D37F69">
              <w:rPr>
                <w:sz w:val="16"/>
                <w:szCs w:val="16"/>
              </w:rPr>
              <w:t>216 (70.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A9A15" w14:textId="77777777" w:rsidR="00D37F69" w:rsidRPr="00D37F69" w:rsidRDefault="00D37F69" w:rsidP="00D37F69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F006AED" w14:textId="77777777" w:rsidR="00564345" w:rsidRDefault="00564345" w:rsidP="00564345">
      <w:pPr>
        <w:ind w:firstLineChars="400" w:firstLine="64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5E12D3CC" w14:textId="77777777" w:rsidR="00564345" w:rsidRDefault="00564345" w:rsidP="00564345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135420D0" w14:textId="77777777" w:rsidR="00564345" w:rsidRPr="001F28C7" w:rsidRDefault="00564345" w:rsidP="00564345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6AE88158" w14:textId="77777777" w:rsidR="00BD621E" w:rsidRPr="00D37F69" w:rsidRDefault="00BD621E" w:rsidP="00D37F69">
      <w:pPr>
        <w:jc w:val="center"/>
        <w:rPr>
          <w:sz w:val="16"/>
          <w:szCs w:val="16"/>
        </w:rPr>
      </w:pPr>
    </w:p>
    <w:sectPr w:rsidR="00BD621E" w:rsidRPr="00D37F69" w:rsidSect="00DC4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DA531" w14:textId="77777777" w:rsidR="00525937" w:rsidRDefault="00525937" w:rsidP="0099025D">
      <w:r>
        <w:separator/>
      </w:r>
    </w:p>
  </w:endnote>
  <w:endnote w:type="continuationSeparator" w:id="0">
    <w:p w14:paraId="04BE9BDA" w14:textId="77777777" w:rsidR="00525937" w:rsidRDefault="00525937" w:rsidP="0099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447B69" w14:textId="77777777" w:rsidR="00525937" w:rsidRDefault="00525937" w:rsidP="0099025D">
      <w:r>
        <w:separator/>
      </w:r>
    </w:p>
  </w:footnote>
  <w:footnote w:type="continuationSeparator" w:id="0">
    <w:p w14:paraId="1FF82A2F" w14:textId="77777777" w:rsidR="00525937" w:rsidRDefault="00525937" w:rsidP="0099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2F791C"/>
    <w:rsid w:val="003421F1"/>
    <w:rsid w:val="004E20BF"/>
    <w:rsid w:val="00525937"/>
    <w:rsid w:val="00564345"/>
    <w:rsid w:val="00567B28"/>
    <w:rsid w:val="00574DE8"/>
    <w:rsid w:val="005B60AB"/>
    <w:rsid w:val="009168BA"/>
    <w:rsid w:val="00983D10"/>
    <w:rsid w:val="0099025D"/>
    <w:rsid w:val="00A003BB"/>
    <w:rsid w:val="00A10788"/>
    <w:rsid w:val="00AD2169"/>
    <w:rsid w:val="00AF2284"/>
    <w:rsid w:val="00B62AEB"/>
    <w:rsid w:val="00BD621E"/>
    <w:rsid w:val="00C50CA5"/>
    <w:rsid w:val="00CF5286"/>
    <w:rsid w:val="00D37F69"/>
    <w:rsid w:val="00D50FA8"/>
    <w:rsid w:val="00DA0308"/>
    <w:rsid w:val="00DC4BFA"/>
    <w:rsid w:val="00E30B3E"/>
    <w:rsid w:val="00E3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F69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4-03-27T13:53:00Z</dcterms:created>
  <dcterms:modified xsi:type="dcterms:W3CDTF">2024-07-21T08:38:00Z</dcterms:modified>
</cp:coreProperties>
</file>